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C1640D" w14:textId="77777777" w:rsidR="00D5197B" w:rsidRDefault="00D5197B" w:rsidP="00D5197B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orting Information</w:t>
      </w:r>
    </w:p>
    <w:p w14:paraId="45285204" w14:textId="77777777" w:rsidR="00D5197B" w:rsidRDefault="00D5197B" w:rsidP="00D5197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ppendix </w:t>
      </w:r>
      <w:r w:rsidRPr="006B7723">
        <w:rPr>
          <w:rFonts w:ascii="Times New Roman" w:hAnsi="Times New Roman" w:cs="Times New Roman"/>
          <w:b/>
        </w:rPr>
        <w:t xml:space="preserve">S1: </w:t>
      </w:r>
      <w:r w:rsidRPr="006B7723">
        <w:rPr>
          <w:rFonts w:ascii="Times New Roman" w:hAnsi="Times New Roman" w:cs="Times New Roman"/>
        </w:rPr>
        <w:t xml:space="preserve">Target gene primer information for </w:t>
      </w:r>
      <w:proofErr w:type="spellStart"/>
      <w:r w:rsidRPr="006B7723">
        <w:rPr>
          <w:rFonts w:ascii="Times New Roman" w:hAnsi="Times New Roman" w:cs="Times New Roman"/>
        </w:rPr>
        <w:t>symbionts</w:t>
      </w:r>
      <w:proofErr w:type="spellEnd"/>
      <w:r w:rsidRPr="006B7723">
        <w:rPr>
          <w:rFonts w:ascii="Times New Roman" w:hAnsi="Times New Roman" w:cs="Times New Roman"/>
        </w:rPr>
        <w:t xml:space="preserve"> and aphid host</w:t>
      </w:r>
      <w:r>
        <w:rPr>
          <w:rFonts w:ascii="Times New Roman" w:hAnsi="Times New Roman" w:cs="Times New Roman"/>
        </w:rPr>
        <w:t xml:space="preserve"> used in </w:t>
      </w:r>
      <w:proofErr w:type="spellStart"/>
      <w:r>
        <w:rPr>
          <w:rFonts w:ascii="Times New Roman" w:hAnsi="Times New Roman" w:cs="Times New Roman"/>
        </w:rPr>
        <w:t>qPCR</w:t>
      </w:r>
      <w:proofErr w:type="spellEnd"/>
      <w:r>
        <w:rPr>
          <w:rFonts w:ascii="Times New Roman" w:hAnsi="Times New Roman" w:cs="Times New Roman"/>
        </w:rPr>
        <w:t xml:space="preserve"> and genes used for MLST approach</w:t>
      </w:r>
      <w:r w:rsidRPr="006B7723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Pr="006B7723">
        <w:rPr>
          <w:rFonts w:ascii="Times New Roman" w:hAnsi="Times New Roman" w:cs="Times New Roman"/>
        </w:rPr>
        <w:t>qPCR</w:t>
      </w:r>
      <w:proofErr w:type="spellEnd"/>
      <w:proofErr w:type="gramEnd"/>
      <w:r w:rsidRPr="006B7723">
        <w:rPr>
          <w:rFonts w:ascii="Times New Roman" w:hAnsi="Times New Roman" w:cs="Times New Roman"/>
        </w:rPr>
        <w:t xml:space="preserve"> primer efficiency and R</w:t>
      </w:r>
      <w:r w:rsidRPr="006B7723">
        <w:rPr>
          <w:rFonts w:ascii="Times New Roman" w:hAnsi="Times New Roman" w:cs="Times New Roman"/>
          <w:vertAlign w:val="superscript"/>
        </w:rPr>
        <w:t>2</w:t>
      </w:r>
      <w:r w:rsidRPr="006B77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ere </w:t>
      </w:r>
      <w:r w:rsidRPr="006B7723">
        <w:rPr>
          <w:rFonts w:ascii="Times New Roman" w:hAnsi="Times New Roman" w:cs="Times New Roman"/>
        </w:rPr>
        <w:t xml:space="preserve">determined from linear regression of </w:t>
      </w:r>
      <w:r>
        <w:rPr>
          <w:rFonts w:ascii="Times New Roman" w:hAnsi="Times New Roman" w:cs="Times New Roman"/>
        </w:rPr>
        <w:t xml:space="preserve">a </w:t>
      </w:r>
      <w:r w:rsidRPr="006B7723">
        <w:rPr>
          <w:rFonts w:ascii="Times New Roman" w:hAnsi="Times New Roman" w:cs="Times New Roman"/>
        </w:rPr>
        <w:t xml:space="preserve">standard curve based on </w:t>
      </w:r>
      <w:r>
        <w:rPr>
          <w:rFonts w:ascii="Times New Roman" w:hAnsi="Times New Roman" w:cs="Times New Roman"/>
        </w:rPr>
        <w:t xml:space="preserve">a </w:t>
      </w:r>
      <w:r w:rsidRPr="006B7723">
        <w:rPr>
          <w:rFonts w:ascii="Times New Roman" w:hAnsi="Times New Roman" w:cs="Times New Roman"/>
        </w:rPr>
        <w:t xml:space="preserve">serial dilution of </w:t>
      </w:r>
      <w:proofErr w:type="spellStart"/>
      <w:r w:rsidRPr="006B7723">
        <w:rPr>
          <w:rFonts w:ascii="Times New Roman" w:hAnsi="Times New Roman" w:cs="Times New Roman"/>
        </w:rPr>
        <w:t>gDNA</w:t>
      </w:r>
      <w:proofErr w:type="spellEnd"/>
      <w:r w:rsidRPr="006B7723">
        <w:rPr>
          <w:rFonts w:ascii="Times New Roman" w:hAnsi="Times New Roman" w:cs="Times New Roman"/>
        </w:rPr>
        <w:t xml:space="preserve"> ranging from 100ng-0.1ng.</w:t>
      </w:r>
    </w:p>
    <w:tbl>
      <w:tblPr>
        <w:tblW w:w="133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80"/>
        <w:gridCol w:w="1560"/>
        <w:gridCol w:w="1060"/>
        <w:gridCol w:w="3700"/>
        <w:gridCol w:w="1685"/>
        <w:gridCol w:w="1170"/>
        <w:gridCol w:w="1080"/>
        <w:gridCol w:w="900"/>
      </w:tblGrid>
      <w:tr w:rsidR="00191BE4" w:rsidRPr="00191BE4" w14:paraId="0BFBDEA6" w14:textId="77777777" w:rsidTr="00EB6788">
        <w:trPr>
          <w:trHeight w:val="531"/>
        </w:trPr>
        <w:tc>
          <w:tcPr>
            <w:tcW w:w="2180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A3EDD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bookmarkStart w:id="0" w:name="_GoBack" w:colFirst="4" w:colLast="4"/>
            <w:r w:rsidRPr="00191BE4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Organism</w:t>
            </w:r>
          </w:p>
        </w:tc>
        <w:tc>
          <w:tcPr>
            <w:tcW w:w="1560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A79A0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191BE4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Gene Name</w:t>
            </w:r>
          </w:p>
        </w:tc>
        <w:tc>
          <w:tcPr>
            <w:tcW w:w="1060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8EB0F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191BE4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Primer</w:t>
            </w:r>
          </w:p>
        </w:tc>
        <w:tc>
          <w:tcPr>
            <w:tcW w:w="3700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E628F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191BE4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Primer Sequence (5’-3’)</w:t>
            </w:r>
          </w:p>
        </w:tc>
        <w:tc>
          <w:tcPr>
            <w:tcW w:w="1685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7E60F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proofErr w:type="spellStart"/>
            <w:proofErr w:type="gramStart"/>
            <w:r w:rsidRPr="00191BE4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Genebank</w:t>
            </w:r>
            <w:proofErr w:type="spellEnd"/>
            <w:r w:rsidRPr="00191BE4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  Sequence</w:t>
            </w:r>
            <w:proofErr w:type="gramEnd"/>
          </w:p>
        </w:tc>
        <w:tc>
          <w:tcPr>
            <w:tcW w:w="1170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1ACB0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proofErr w:type="spellStart"/>
            <w:r w:rsidRPr="00191BE4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mplicon</w:t>
            </w:r>
            <w:proofErr w:type="spellEnd"/>
            <w:r w:rsidRPr="00191BE4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 (</w:t>
            </w:r>
            <w:proofErr w:type="spellStart"/>
            <w:r w:rsidRPr="00191BE4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bp</w:t>
            </w:r>
            <w:proofErr w:type="spellEnd"/>
            <w:r w:rsidRPr="00191BE4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) </w:t>
            </w:r>
          </w:p>
        </w:tc>
        <w:tc>
          <w:tcPr>
            <w:tcW w:w="1080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A8A3F" w14:textId="33919618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191BE4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Efficiency (%)</w:t>
            </w:r>
          </w:p>
        </w:tc>
        <w:tc>
          <w:tcPr>
            <w:tcW w:w="90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DC6501B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191BE4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R</w:t>
            </w:r>
            <w:r w:rsidRPr="00191BE4">
              <w:rPr>
                <w:rFonts w:ascii="Arial" w:eastAsia="Times New Roman" w:hAnsi="Arial" w:cs="Arial"/>
                <w:b/>
                <w:bCs/>
                <w:color w:val="000000"/>
                <w:sz w:val="20"/>
                <w:vertAlign w:val="superscript"/>
              </w:rPr>
              <w:t>2</w:t>
            </w:r>
          </w:p>
        </w:tc>
      </w:tr>
      <w:tr w:rsidR="00191BE4" w:rsidRPr="00191BE4" w14:paraId="6557F10E" w14:textId="77777777" w:rsidTr="00EB6788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93AAE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Diagnostic Primer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CFDC8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r w:rsidRPr="00191B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08998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r w:rsidRPr="00191B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B5EF0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r w:rsidRPr="00191B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60B68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r w:rsidRPr="00191B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0761D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r w:rsidRPr="00191B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00E7F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r w:rsidRPr="00191B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927C8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r w:rsidRPr="00191B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 </w:t>
            </w:r>
          </w:p>
        </w:tc>
      </w:tr>
      <w:tr w:rsidR="00191BE4" w:rsidRPr="00191BE4" w14:paraId="3641EFD5" w14:textId="77777777" w:rsidTr="00EB6788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79846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1BE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senophon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9AEBC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s23S-1</w:t>
            </w: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1657F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9513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TTTGATGATTCATAGTCAAA</w:t>
            </w:r>
          </w:p>
        </w:tc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6CEDF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B1A1B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53029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7121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191BE4" w:rsidRPr="00191BE4" w14:paraId="1A6F15BE" w14:textId="77777777" w:rsidTr="00EB6788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A8723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F0B81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s23S-2</w:t>
            </w: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919C5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8677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CCTCCAGTTAGTGTTACCCAAC</w:t>
            </w:r>
          </w:p>
        </w:tc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94C4A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r w:rsidRPr="00191B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06A2E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r w:rsidRPr="00191B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6427F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EF87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91BE4" w:rsidRPr="00191BE4" w14:paraId="73FE56A5" w14:textId="77777777" w:rsidTr="00EB6788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1CBB4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1BE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uchner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07C48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7F</w:t>
            </w: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C7900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ABA3C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GAATACCYKTGGCGAAA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76357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r w:rsidRPr="00191B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AEEBF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r w:rsidRPr="00191B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6160A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52D4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191BE4" w:rsidRPr="00191BE4" w14:paraId="120593E7" w14:textId="77777777" w:rsidTr="00EB6788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EEAA7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D0C78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7R</w:t>
            </w: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41E8C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4E196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CCTTGTTACGACTTCACCCCAG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F13BB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r w:rsidRPr="00191B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4B769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r w:rsidRPr="00191B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D261D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00C0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91BE4" w:rsidRPr="00191BE4" w14:paraId="66E6524D" w14:textId="77777777" w:rsidTr="00EB6788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7C9B3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1BE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olbachi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1CE7C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Ri23s</w:t>
            </w:r>
            <w:proofErr w:type="gramEnd"/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F</w:t>
            </w: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B71FE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0FC5B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GTACCTTTTATCCGTTG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E1C27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r w:rsidRPr="00191B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AEFFE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r w:rsidRPr="00191B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5A55C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9C34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191BE4" w:rsidRPr="00191BE4" w14:paraId="44D38DF8" w14:textId="77777777" w:rsidTr="00EB6788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044E4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FAE68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Ri23s</w:t>
            </w:r>
            <w:proofErr w:type="gramEnd"/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</w:t>
            </w: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27B82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91F1D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ATTCTGTTAGTAGTGACGAG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B832A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r w:rsidRPr="00191B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39DC0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r w:rsidRPr="00191B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7B121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r w:rsidRPr="00191B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32BC9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r w:rsidRPr="00191B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 </w:t>
            </w:r>
          </w:p>
        </w:tc>
      </w:tr>
      <w:tr w:rsidR="00191BE4" w:rsidRPr="00191BE4" w14:paraId="285AE89F" w14:textId="77777777" w:rsidTr="00EB6788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A35AB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91B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PCR</w:t>
            </w:r>
            <w:proofErr w:type="spellEnd"/>
            <w:proofErr w:type="gramEnd"/>
            <w:r w:rsidRPr="00191B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Primer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99B0A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r w:rsidRPr="00191B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DB822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r w:rsidRPr="00191B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DD79B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r w:rsidRPr="00191B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51453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r w:rsidRPr="00191B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984C6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r w:rsidRPr="00191B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78ADA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r w:rsidRPr="00191B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6AEC1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r w:rsidRPr="00191B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 </w:t>
            </w:r>
          </w:p>
        </w:tc>
      </w:tr>
      <w:tr w:rsidR="00191BE4" w:rsidRPr="00191BE4" w14:paraId="69BCFF87" w14:textId="77777777" w:rsidTr="00EB6788">
        <w:trPr>
          <w:trHeight w:val="260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AF2AE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phis </w:t>
            </w:r>
            <w:proofErr w:type="spellStart"/>
            <w:r w:rsidRPr="00191BE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lycine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CCBA9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1α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DF30C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21FB3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ACCTGGTCACAGAGATT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6F81C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358911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91B18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14828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D13E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</w:tr>
      <w:tr w:rsidR="00191BE4" w:rsidRPr="00191BE4" w14:paraId="3525EDF0" w14:textId="77777777" w:rsidTr="00EB6788">
        <w:trPr>
          <w:trHeight w:val="260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3CD3D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565EB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3AA29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3ACCD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TCACGGGTTTGTCCATT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9205F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A591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B8956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8408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91BE4" w:rsidRPr="00191BE4" w14:paraId="049E7265" w14:textId="77777777" w:rsidTr="00EB6788">
        <w:trPr>
          <w:trHeight w:val="260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5F186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1BE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senophon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F5348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tsK</w:t>
            </w:r>
            <w:proofErr w:type="spellEnd"/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AD46F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49A04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AGGTGGCGCTGAATCTT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5504F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701198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E422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AA286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D508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</w:tr>
      <w:tr w:rsidR="00191BE4" w:rsidRPr="00191BE4" w14:paraId="55B0BE36" w14:textId="77777777" w:rsidTr="00EB6788">
        <w:trPr>
          <w:trHeight w:val="260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7421D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03FEE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16ECB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439B6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GGCTTACCTCTAGCTTTCC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6DE66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EBC62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DC076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45EE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91BE4" w:rsidRPr="00191BE4" w14:paraId="7A32F4CB" w14:textId="77777777" w:rsidTr="00EB6788">
        <w:trPr>
          <w:trHeight w:val="260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DF61B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1BE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uchner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75782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EL</w:t>
            </w:r>
            <w:proofErr w:type="spellEnd"/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4C6B5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7D53C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GCTTCTGTTGCTGGTTT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C4393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J54352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94401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2BFE3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6C63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</w:tr>
      <w:tr w:rsidR="00191BE4" w:rsidRPr="00191BE4" w14:paraId="42C5650C" w14:textId="77777777" w:rsidTr="00EB6788">
        <w:trPr>
          <w:trHeight w:val="260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5FFFE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A6AA6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A1EB3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87BF1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ATACCACCCATTCCACC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787E4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530A2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7ABF7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F8E7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91BE4" w:rsidRPr="00191BE4" w14:paraId="6F672F28" w14:textId="77777777" w:rsidTr="00EB6788">
        <w:trPr>
          <w:trHeight w:val="260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260DE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1BE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olbachi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AE085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6s </w:t>
            </w:r>
            <w:proofErr w:type="spellStart"/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406D0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631C0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AGGAAGGTGGGGATGAT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F8AF0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N109116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1DA26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AD027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34D2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191BE4" w:rsidRPr="00191BE4" w14:paraId="6508BF7F" w14:textId="77777777" w:rsidTr="00EB6788">
        <w:trPr>
          <w:trHeight w:val="260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90DAF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EF206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7CF43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6F337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ATTAGCTCAGCCTTGCG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D4F76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E2A7A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03E2C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EC23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91BE4" w:rsidRPr="00191BE4" w14:paraId="3B8CEAA1" w14:textId="77777777" w:rsidTr="00EB6788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7619A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LST Primer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80B16" w14:textId="77777777" w:rsidR="00191BE4" w:rsidRPr="00191BE4" w:rsidRDefault="00191BE4" w:rsidP="00191B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191BE4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E4965" w14:textId="77777777" w:rsidR="00191BE4" w:rsidRPr="00191BE4" w:rsidRDefault="00191BE4" w:rsidP="00191B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191BE4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29205" w14:textId="77777777" w:rsidR="00191BE4" w:rsidRPr="00191BE4" w:rsidRDefault="00191BE4" w:rsidP="00191B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191BE4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873B3" w14:textId="77777777" w:rsidR="00191BE4" w:rsidRPr="00191BE4" w:rsidRDefault="00191BE4" w:rsidP="00191B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191BE4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B8879" w14:textId="77777777" w:rsidR="00191BE4" w:rsidRPr="00191BE4" w:rsidRDefault="00191BE4" w:rsidP="00191B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191BE4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F59E7" w14:textId="77777777" w:rsidR="00191BE4" w:rsidRPr="00191BE4" w:rsidRDefault="00191BE4" w:rsidP="00191B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191BE4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EBDA" w14:textId="77777777" w:rsidR="00191BE4" w:rsidRPr="00191BE4" w:rsidRDefault="00191BE4" w:rsidP="00191B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191BE4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 </w:t>
            </w:r>
          </w:p>
        </w:tc>
      </w:tr>
      <w:tr w:rsidR="00191BE4" w:rsidRPr="00191BE4" w14:paraId="11004EFC" w14:textId="77777777" w:rsidTr="00EB6788">
        <w:trPr>
          <w:trHeight w:val="260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1F390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1BE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senophon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9A351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baA</w:t>
            </w:r>
            <w:proofErr w:type="spellEnd"/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B499F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42185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TGCATCAAATGGCAAAA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6AD1B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C701199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BAAB7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11A60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C44C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191BE4" w:rsidRPr="00191BE4" w14:paraId="58B56D0D" w14:textId="77777777" w:rsidTr="00EB6788">
        <w:trPr>
          <w:trHeight w:val="260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2D5F1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64FD4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15CCA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1BD5A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TCCGCTGGCAAATTAAA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9E4DD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DAA7A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2135D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B92B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91BE4" w:rsidRPr="00191BE4" w14:paraId="1F363F2A" w14:textId="77777777" w:rsidTr="00EB6788">
        <w:trPr>
          <w:trHeight w:val="260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58209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1BE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senophon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A65D8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tsK</w:t>
            </w:r>
            <w:proofErr w:type="spellEnd"/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1C963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7C477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CCGGTATTCACCTTGTT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8D97A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701198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C0BC5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C2E00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A100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191BE4" w:rsidRPr="00191BE4" w14:paraId="2277BD95" w14:textId="77777777" w:rsidTr="00EB6788">
        <w:trPr>
          <w:trHeight w:val="260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1F0A4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9C13B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6E5CC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ABC7E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TTACCACTCTCACCCTCA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E1180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252A2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909B5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646E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91BE4" w:rsidRPr="00191BE4" w14:paraId="5B38AAA6" w14:textId="77777777" w:rsidTr="00EB6788">
        <w:trPr>
          <w:trHeight w:val="260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0CD00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1BE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senophon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56AF8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oT</w:t>
            </w: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56A22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5837B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GAATCTAGCACAACHGCTC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1B32A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335EA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81BD0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D12F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191BE4" w:rsidRPr="00191BE4" w14:paraId="0C6DA4B6" w14:textId="77777777" w:rsidTr="00EB6788">
        <w:trPr>
          <w:trHeight w:val="260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79373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060E4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1FAEC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3FF63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CGACAACATTTRGCAAAGG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92FA9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65729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AA7F9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BA66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91BE4" w:rsidRPr="00191BE4" w14:paraId="7E8083B1" w14:textId="77777777" w:rsidTr="00EB6788">
        <w:trPr>
          <w:trHeight w:val="260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4A2CC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1BE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senophon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64D4A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aeT</w:t>
            </w:r>
            <w:proofErr w:type="spellEnd"/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00046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768F3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ATGCCTGTTCGGGTAGGA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22537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701197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AA140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8C7E1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BBFB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191BE4" w:rsidRPr="00191BE4" w14:paraId="197DD9EF" w14:textId="77777777" w:rsidTr="00EB6788">
        <w:trPr>
          <w:trHeight w:val="260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912A4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CE270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7B9C2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DFD81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GTAGCGGTGTGACTACT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2EFEB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ACABD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074C4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3299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91BE4" w:rsidRPr="00191BE4" w14:paraId="3A632E7C" w14:textId="77777777" w:rsidTr="00EB6788">
        <w:trPr>
          <w:trHeight w:val="260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E743D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1BE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senophon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E1228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s-16s rRNA</w:t>
            </w: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B3706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AC2FF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TTTGATGATTCATAGTCAAA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7A2AE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0198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B238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9F358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717B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191BE4" w:rsidRPr="00191BE4" w14:paraId="5855836A" w14:textId="77777777" w:rsidTr="00EB6788">
        <w:trPr>
          <w:trHeight w:val="26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B2ABC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3200E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15D94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FBBD9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CCTCCAGTTAGTGTTACCCAAC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65FCE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631DC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39E76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2F107" w14:textId="77777777" w:rsidR="00191BE4" w:rsidRPr="00191BE4" w:rsidRDefault="00191BE4" w:rsidP="00191B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1B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91BE4" w:rsidRPr="00191BE4" w14:paraId="03BA61CE" w14:textId="77777777" w:rsidTr="00EB6788">
        <w:trPr>
          <w:trHeight w:val="420"/>
        </w:trPr>
        <w:tc>
          <w:tcPr>
            <w:tcW w:w="8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6C99" w14:textId="77777777" w:rsidR="00191BE4" w:rsidRPr="00191BE4" w:rsidRDefault="00191BE4" w:rsidP="00191B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91BE4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1</w:t>
            </w:r>
            <w:r w:rsidRPr="0019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Wulff et al 2013, </w:t>
            </w:r>
            <w:r w:rsidRPr="00191BE4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9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ussell and Moran 2005, </w:t>
            </w:r>
            <w:r w:rsidRPr="00191BE4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9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ui et al 2012,</w:t>
            </w:r>
            <w:r w:rsidRPr="00191BE4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4</w:t>
            </w:r>
            <w:r w:rsidRPr="00191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sselin et al 20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036B" w14:textId="77777777" w:rsidR="00191BE4" w:rsidRPr="00191BE4" w:rsidRDefault="00191BE4" w:rsidP="00191BE4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17E8" w14:textId="77777777" w:rsidR="00191BE4" w:rsidRPr="00191BE4" w:rsidRDefault="00191BE4" w:rsidP="00191BE4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F8D1" w14:textId="77777777" w:rsidR="00191BE4" w:rsidRPr="00191BE4" w:rsidRDefault="00191BE4" w:rsidP="00191BE4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6C74" w14:textId="77777777" w:rsidR="00191BE4" w:rsidRPr="00191BE4" w:rsidRDefault="00191BE4" w:rsidP="00191BE4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bookmarkEnd w:id="0"/>
    </w:tbl>
    <w:p w14:paraId="41E0272F" w14:textId="77777777" w:rsidR="00636D5A" w:rsidRDefault="00636D5A" w:rsidP="00191BE4">
      <w:pPr>
        <w:ind w:hanging="270"/>
      </w:pPr>
    </w:p>
    <w:sectPr w:rsidR="00636D5A" w:rsidSect="00191BE4">
      <w:pgSz w:w="15840" w:h="12240" w:orient="landscape"/>
      <w:pgMar w:top="1350" w:right="1440" w:bottom="180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Ec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D5197B"/>
    <w:rsid w:val="00046D25"/>
    <w:rsid w:val="00191BE4"/>
    <w:rsid w:val="004663A2"/>
    <w:rsid w:val="00487998"/>
    <w:rsid w:val="00636D5A"/>
    <w:rsid w:val="00D5197B"/>
    <w:rsid w:val="00EB6788"/>
    <w:rsid w:val="00FF745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E4FC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9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5197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9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519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452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6</Words>
  <Characters>1577</Characters>
  <Application>Microsoft Macintosh Word</Application>
  <DocSecurity>0</DocSecurity>
  <Lines>13</Lines>
  <Paragraphs>3</Paragraphs>
  <ScaleCrop>false</ScaleCrop>
  <Company>University of Nebraska-Lincoln</Company>
  <LinksUpToDate>false</LinksUpToDate>
  <CharactersWithSpaces>1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my Enders</dc:creator>
  <cp:keywords/>
  <dc:description/>
  <cp:lastModifiedBy>Laramy Enders</cp:lastModifiedBy>
  <cp:revision>4</cp:revision>
  <dcterms:created xsi:type="dcterms:W3CDTF">2015-10-19T21:40:00Z</dcterms:created>
  <dcterms:modified xsi:type="dcterms:W3CDTF">2015-10-25T19:02:00Z</dcterms:modified>
</cp:coreProperties>
</file>